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854D26" w14:textId="77777777" w:rsidR="00906952" w:rsidRPr="00317168" w:rsidRDefault="00000000" w:rsidP="00317168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rFonts w:ascii="Calibri" w:hAnsi="Calibri" w:cs="Calibri"/>
        </w:rPr>
      </w:pPr>
      <w:r w:rsidRPr="00317168">
        <w:rPr>
          <w:rFonts w:ascii="Calibri" w:hAnsi="Calibri" w:cs="Calibri"/>
        </w:rPr>
        <w:t>S.I. 11: COVID-19 infection risk by menstrual cycle phase at first vaccination: Cox proportional hazards regression result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87"/>
        <w:gridCol w:w="839"/>
        <w:gridCol w:w="1389"/>
        <w:gridCol w:w="1181"/>
      </w:tblGrid>
      <w:tr w:rsidR="00906952" w:rsidRPr="00317168" w14:paraId="42FDAB25" w14:textId="77777777">
        <w:trPr>
          <w:tblHeader/>
          <w:jc w:val="center"/>
        </w:trPr>
        <w:tc>
          <w:tcPr>
            <w:tcW w:w="368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D84CC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Characteristic</w:t>
            </w: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C3F5B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HR</w:t>
            </w: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75735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95% CI</w:t>
            </w: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95B3B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p-value</w:t>
            </w: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906952" w:rsidRPr="00317168" w14:paraId="7068AA31" w14:textId="77777777">
        <w:trPr>
          <w:jc w:val="center"/>
        </w:trPr>
        <w:tc>
          <w:tcPr>
            <w:tcW w:w="368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B7393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Cycle Phase (14-day luteal)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D8CAC" w14:textId="77777777" w:rsidR="00906952" w:rsidRPr="00317168" w:rsidRDefault="009069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A53CB" w14:textId="77777777" w:rsidR="00906952" w:rsidRPr="00317168" w:rsidRDefault="009069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D33CA" w14:textId="77777777" w:rsidR="00906952" w:rsidRPr="00317168" w:rsidRDefault="009069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  <w:tr w:rsidR="00906952" w:rsidRPr="00317168" w14:paraId="1A623DFE" w14:textId="77777777">
        <w:trPr>
          <w:jc w:val="center"/>
        </w:trPr>
        <w:tc>
          <w:tcPr>
            <w:tcW w:w="3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61A86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Luteal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48921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D99F7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896EA" w14:textId="77777777" w:rsidR="00906952" w:rsidRPr="00317168" w:rsidRDefault="009069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  <w:tr w:rsidR="00906952" w:rsidRPr="00317168" w14:paraId="2776E37E" w14:textId="77777777">
        <w:trPr>
          <w:jc w:val="center"/>
        </w:trPr>
        <w:tc>
          <w:tcPr>
            <w:tcW w:w="3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0E87A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Follicular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37ACB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A9BDA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47, 1.1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9FFCB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</w:t>
            </w:r>
          </w:p>
        </w:tc>
      </w:tr>
      <w:tr w:rsidR="00906952" w:rsidRPr="00317168" w14:paraId="2A09AA3C" w14:textId="77777777">
        <w:trPr>
          <w:jc w:val="center"/>
        </w:trPr>
        <w:tc>
          <w:tcPr>
            <w:tcW w:w="3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21CF6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Second Vaccine Status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DC815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1A8BE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22, 0.7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35611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0.001</w:t>
            </w:r>
          </w:p>
        </w:tc>
      </w:tr>
      <w:tr w:rsidR="00906952" w:rsidRPr="00317168" w14:paraId="549B6DF1" w14:textId="77777777">
        <w:trPr>
          <w:jc w:val="center"/>
        </w:trPr>
        <w:tc>
          <w:tcPr>
            <w:tcW w:w="3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49464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ge Group (per 10 years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D9CF1" w14:textId="77777777" w:rsidR="00906952" w:rsidRPr="00317168" w:rsidRDefault="009069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A9083" w14:textId="77777777" w:rsidR="00906952" w:rsidRPr="00317168" w:rsidRDefault="009069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6A597" w14:textId="77777777" w:rsidR="00906952" w:rsidRPr="00317168" w:rsidRDefault="009069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  <w:tr w:rsidR="00906952" w:rsidRPr="00317168" w14:paraId="354D37FD" w14:textId="77777777">
        <w:trPr>
          <w:jc w:val="center"/>
        </w:trPr>
        <w:tc>
          <w:tcPr>
            <w:tcW w:w="3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59974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25-34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CEE5A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0CC28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51618" w14:textId="77777777" w:rsidR="00906952" w:rsidRPr="00317168" w:rsidRDefault="009069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  <w:tr w:rsidR="00906952" w:rsidRPr="00317168" w14:paraId="50B62719" w14:textId="77777777">
        <w:trPr>
          <w:jc w:val="center"/>
        </w:trPr>
        <w:tc>
          <w:tcPr>
            <w:tcW w:w="3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9B143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24033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5D97E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72, 2.0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57F02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906952" w:rsidRPr="00317168" w14:paraId="1C38BD2C" w14:textId="77777777">
        <w:trPr>
          <w:jc w:val="center"/>
        </w:trPr>
        <w:tc>
          <w:tcPr>
            <w:tcW w:w="3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6CCD6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35-44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D1704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8D63C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30, 0.9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F9737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b/>
                <w:color w:val="000000"/>
                <w:sz w:val="22"/>
                <w:szCs w:val="22"/>
              </w:rPr>
              <w:t>0.026</w:t>
            </w:r>
          </w:p>
        </w:tc>
      </w:tr>
      <w:tr w:rsidR="00906952" w:rsidRPr="00317168" w14:paraId="2F1FD869" w14:textId="77777777">
        <w:trPr>
          <w:jc w:val="center"/>
        </w:trPr>
        <w:tc>
          <w:tcPr>
            <w:tcW w:w="3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E108F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Medical Condition(s): Yes (vs No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E140A" w14:textId="77777777" w:rsidR="00906952" w:rsidRPr="00317168" w:rsidRDefault="009069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3B886" w14:textId="77777777" w:rsidR="00906952" w:rsidRPr="00317168" w:rsidRDefault="009069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AADF0" w14:textId="77777777" w:rsidR="00906952" w:rsidRPr="00317168" w:rsidRDefault="009069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  <w:tr w:rsidR="00906952" w:rsidRPr="00317168" w14:paraId="258F4893" w14:textId="77777777">
        <w:trPr>
          <w:jc w:val="center"/>
        </w:trPr>
        <w:tc>
          <w:tcPr>
            <w:tcW w:w="3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DF029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No medical condition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341B0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BF33F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FB0D2" w14:textId="77777777" w:rsidR="00906952" w:rsidRPr="00317168" w:rsidRDefault="009069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</w:p>
        </w:tc>
      </w:tr>
      <w:tr w:rsidR="00906952" w:rsidRPr="00317168" w14:paraId="7D54E382" w14:textId="77777777">
        <w:trPr>
          <w:jc w:val="center"/>
        </w:trPr>
        <w:tc>
          <w:tcPr>
            <w:tcW w:w="368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FF28B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Has medical condition(s)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86862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93FAF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9, 1.8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CEC60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0.6</w:t>
            </w:r>
          </w:p>
        </w:tc>
      </w:tr>
      <w:tr w:rsidR="00906952" w:rsidRPr="00317168" w14:paraId="34DCE093" w14:textId="77777777">
        <w:trPr>
          <w:jc w:val="center"/>
        </w:trPr>
        <w:tc>
          <w:tcPr>
            <w:tcW w:w="7096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8DAC1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HR = Hazard Ration. Bold valued indicate p &lt;0.05. Cox proportional hazards model. N = 1474Events N =82; AIC = 1121.5; Wald test = 20.228; Wald test P-value = 0.001; Log-Likelihood = -555.772; LR test =19.063; C-index =0.641; R-squared =0.331</w:t>
            </w:r>
          </w:p>
        </w:tc>
      </w:tr>
      <w:tr w:rsidR="00906952" w:rsidRPr="00317168" w14:paraId="579D5190" w14:textId="77777777">
        <w:trPr>
          <w:jc w:val="center"/>
        </w:trPr>
        <w:tc>
          <w:tcPr>
            <w:tcW w:w="7096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045AA" w14:textId="77777777" w:rsidR="00906952" w:rsidRPr="0031716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eastAsia="Helvetica" w:hAnsi="Calibri" w:cs="Calibri"/>
                <w:color w:val="000000"/>
                <w:sz w:val="22"/>
                <w:szCs w:val="22"/>
              </w:rPr>
            </w:pPr>
            <w:r w:rsidRPr="00317168">
              <w:rPr>
                <w:rFonts w:ascii="Calibri" w:eastAsia="Helvetica" w:hAnsi="Calibri" w:cs="Calibri"/>
                <w:color w:val="000000"/>
                <w:sz w:val="22"/>
                <w:szCs w:val="22"/>
              </w:rPr>
              <w:t>Abbreviations: CI = Confidence Interval, HR = Hazard Ratio</w:t>
            </w:r>
          </w:p>
        </w:tc>
      </w:tr>
    </w:tbl>
    <w:p w14:paraId="494EF41A" w14:textId="77777777" w:rsidR="00A20E05" w:rsidRPr="00317168" w:rsidRDefault="00A20E05">
      <w:pPr>
        <w:rPr>
          <w:rFonts w:ascii="Calibri" w:hAnsi="Calibri" w:cs="Calibri"/>
        </w:rPr>
      </w:pPr>
    </w:p>
    <w:sectPr w:rsidR="00A20E05" w:rsidRPr="00317168">
      <w:type w:val="continuous"/>
      <w:pgSz w:w="11906" w:h="16838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53729994">
    <w:abstractNumId w:val="1"/>
  </w:num>
  <w:num w:numId="2" w16cid:durableId="1435590445">
    <w:abstractNumId w:val="2"/>
  </w:num>
  <w:num w:numId="3" w16cid:durableId="10556592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6952"/>
    <w:rsid w:val="00317168"/>
    <w:rsid w:val="00906952"/>
    <w:rsid w:val="009C1B65"/>
    <w:rsid w:val="00A20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7A1069"/>
  <w15:docId w15:val="{9719264C-2478-3848-8DA6-DDD6C64CB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oppy Cooper</cp:lastModifiedBy>
  <cp:revision>10</cp:revision>
  <dcterms:created xsi:type="dcterms:W3CDTF">2017-02-28T11:18:00Z</dcterms:created>
  <dcterms:modified xsi:type="dcterms:W3CDTF">2025-11-25T14:18:00Z</dcterms:modified>
  <cp:category/>
</cp:coreProperties>
</file>